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42" w:rsidRPr="00FC6518" w:rsidRDefault="00756F42" w:rsidP="008E269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b/>
          <w:bCs/>
          <w:sz w:val="20"/>
          <w:szCs w:val="20"/>
          <w:lang w:val="en-US"/>
        </w:rPr>
        <w:t>Biochemical, Pharmacological and Toxicological Attributes of Caper (</w:t>
      </w:r>
      <w:proofErr w:type="spellStart"/>
      <w:r w:rsidRPr="00FC651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apparis</w:t>
      </w:r>
      <w:proofErr w:type="spellEnd"/>
      <w:r w:rsidRPr="00FC651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Pr="00FC651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ovata</w:t>
      </w:r>
      <w:proofErr w:type="spellEnd"/>
      <w:r w:rsidRPr="00FC6518">
        <w:rPr>
          <w:rFonts w:ascii="Times New Roman" w:hAnsi="Times New Roman" w:cs="Times New Roman"/>
          <w:b/>
          <w:bCs/>
          <w:sz w:val="20"/>
          <w:szCs w:val="20"/>
          <w:lang w:val="en-US"/>
        </w:rPr>
        <w:t>) Flowering Buds and Berries Pickles</w:t>
      </w: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FC6518">
        <w:rPr>
          <w:rFonts w:ascii="Times New Roman" w:hAnsi="Times New Roman" w:cs="Times New Roman"/>
          <w:sz w:val="20"/>
          <w:szCs w:val="20"/>
          <w:lang w:val="en-US"/>
        </w:rPr>
        <w:t>Ozden</w:t>
      </w:r>
      <w:proofErr w:type="spellEnd"/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 OZGUN-ACAR</w:t>
      </w:r>
      <w:r w:rsidRPr="00FC6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C651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C6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FC6518">
        <w:rPr>
          <w:rFonts w:ascii="Times New Roman" w:hAnsi="Times New Roman" w:cs="Times New Roman"/>
          <w:sz w:val="20"/>
          <w:szCs w:val="20"/>
          <w:lang w:val="en-US"/>
        </w:rPr>
        <w:t>Gurbet</w:t>
      </w:r>
      <w:proofErr w:type="spellEnd"/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 CELIK-TURGUT</w:t>
      </w:r>
      <w:r w:rsidRPr="00FC6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C6518">
        <w:rPr>
          <w:rFonts w:ascii="Times New Roman" w:hAnsi="Times New Roman" w:cs="Times New Roman"/>
          <w:sz w:val="20"/>
          <w:szCs w:val="20"/>
          <w:lang w:val="en-US"/>
        </w:rPr>
        <w:t>Hüseyin</w:t>
      </w:r>
      <w:proofErr w:type="spellEnd"/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 G</w:t>
      </w:r>
      <w:r w:rsidR="00FC6518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FC6518">
        <w:rPr>
          <w:rFonts w:ascii="Times New Roman" w:hAnsi="Times New Roman" w:cs="Times New Roman"/>
          <w:sz w:val="20"/>
          <w:szCs w:val="20"/>
          <w:lang w:val="en-US"/>
        </w:rPr>
        <w:t>NER</w:t>
      </w:r>
      <w:r w:rsidRPr="00FC6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C6518">
        <w:rPr>
          <w:rFonts w:ascii="Times New Roman" w:hAnsi="Times New Roman" w:cs="Times New Roman"/>
          <w:sz w:val="20"/>
          <w:szCs w:val="20"/>
          <w:lang w:val="en-US"/>
        </w:rPr>
        <w:t>Serdar</w:t>
      </w:r>
      <w:proofErr w:type="spellEnd"/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 SEZER</w:t>
      </w:r>
      <w:r w:rsidRPr="00FC6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proofErr w:type="gramStart"/>
      <w:r w:rsidRPr="00FC6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5</w:t>
      </w:r>
      <w:proofErr w:type="gramEnd"/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FC6518">
        <w:rPr>
          <w:rFonts w:ascii="Times New Roman" w:hAnsi="Times New Roman" w:cs="Times New Roman"/>
          <w:sz w:val="20"/>
          <w:szCs w:val="20"/>
          <w:lang w:val="en-US"/>
        </w:rPr>
        <w:t>Alaattin</w:t>
      </w:r>
      <w:proofErr w:type="spellEnd"/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 SEN</w:t>
      </w:r>
      <w:r w:rsidRPr="00FC6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6*</w:t>
      </w: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amukkale University, Seed Breeding &amp; Genetics Application Research Center, 20070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Denizli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, Turkey</w:t>
      </w: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amukkale University, Faculty of Applied Sciences, Organic Agriculture Management,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Civril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20680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Denizli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Turkey </w:t>
      </w: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bookmarkStart w:id="0" w:name="_Hlk80533907"/>
      <w:r w:rsidRPr="00FC651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Abdullah Gul University, Faculty of Life and Natural Sciences, Department of Molecular Biology and Genetics, 38080 Kayseri, Turkey</w:t>
      </w:r>
    </w:p>
    <w:bookmarkEnd w:id="0"/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4</w:t>
      </w:r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TUBITAK, Institute of Chemical Technology, Marmara Research Center, 41470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Kocaeli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, Turkey</w:t>
      </w: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5</w:t>
      </w:r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Suleyman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Demirel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University, Faculty of Medicine, Department of Pharmacology, Medicine, Medical Devices and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Dermocosmetic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Research and Application Laboratory - IDAL, 32260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Isparta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, Turkey</w:t>
      </w:r>
    </w:p>
    <w:p w:rsidR="008E2690" w:rsidRPr="00FC6518" w:rsidRDefault="008E2690" w:rsidP="008E2690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6</w:t>
      </w:r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Pamukkale University</w:t>
      </w:r>
      <w:r w:rsidRPr="00FC6518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Department of Biology, Faculty of Arts &amp; Sciences, 20070 </w:t>
      </w:r>
      <w:proofErr w:type="spellStart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Denizli</w:t>
      </w:r>
      <w:proofErr w:type="spellEnd"/>
      <w:r w:rsidRPr="00FC6518">
        <w:rPr>
          <w:rFonts w:ascii="Times New Roman" w:hAnsi="Times New Roman" w:cs="Times New Roman"/>
          <w:i/>
          <w:sz w:val="20"/>
          <w:szCs w:val="20"/>
          <w:lang w:val="en-US"/>
        </w:rPr>
        <w:t>, Turkey</w:t>
      </w:r>
    </w:p>
    <w:p w:rsidR="00756F42" w:rsidRPr="00FC6518" w:rsidRDefault="00756F42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E2690" w:rsidRDefault="008E2690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6518" w:rsidRPr="00FC6518" w:rsidRDefault="00FC6518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F7EA9" w:rsidRPr="00FC6518" w:rsidRDefault="008E2690" w:rsidP="00B9103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="00E2164F" w:rsidRPr="00FC651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bookmarkStart w:id="1" w:name="_Hlk80651773"/>
      <w:r w:rsidR="00AF7EA9" w:rsidRPr="00FC651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F7EA9" w:rsidRPr="00FC6518">
        <w:rPr>
          <w:rFonts w:ascii="Times New Roman" w:hAnsi="Times New Roman" w:cs="Times New Roman"/>
          <w:sz w:val="20"/>
          <w:szCs w:val="20"/>
          <w:lang w:val="en-US"/>
        </w:rPr>
        <w:t>Molecular Toxicology Pathway Finder RT2 Profiler PCR array gene list</w:t>
      </w:r>
    </w:p>
    <w:tbl>
      <w:tblPr>
        <w:tblStyle w:val="TabloKlavuzu"/>
        <w:tblW w:w="8635" w:type="dxa"/>
        <w:tblLayout w:type="fixed"/>
        <w:tblLook w:val="04A0" w:firstRow="1" w:lastRow="0" w:firstColumn="1" w:lastColumn="0" w:noHBand="0" w:noVBand="1"/>
      </w:tblPr>
      <w:tblGrid>
        <w:gridCol w:w="1525"/>
        <w:gridCol w:w="7110"/>
      </w:tblGrid>
      <w:tr w:rsidR="00AF7EA9" w:rsidRPr="00FC6518" w:rsidTr="00756F42">
        <w:tc>
          <w:tcPr>
            <w:tcW w:w="1525" w:type="dxa"/>
            <w:vAlign w:val="center"/>
          </w:tcPr>
          <w:bookmarkEnd w:id="1"/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7110" w:type="dxa"/>
            <w:vAlign w:val="center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AF7EA9" w:rsidRPr="00FC6518" w:rsidTr="00756F42">
        <w:tc>
          <w:tcPr>
            <w:tcW w:w="8635" w:type="dxa"/>
            <w:gridSpan w:val="2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bCs/>
                <w:color w:val="000000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I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b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oncogene 1, non-receptor tyrosine kinase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kt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V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kt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murine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ymom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viral oncogene homolog 1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af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poptotic peptidase activating factor 1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BCL2-associated agonist of cell death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k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BCL2-antagonist/killer 1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l2I1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BCL2-like 11 (apoptosis facilitator)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d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BH3 interacting domain death agonist</w:t>
            </w:r>
          </w:p>
        </w:tc>
      </w:tr>
      <w:tr w:rsidR="00AF7EA9" w:rsidRPr="00FC6518" w:rsidTr="00756F42">
        <w:tc>
          <w:tcPr>
            <w:tcW w:w="152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rc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Baculovira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IAP repeat containing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spase 1, apoptosis-related cysteine peptidase (interleukin 1, beta, convertas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p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spase 2, apoptosis-related cysteine pept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p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spase 3, apoptosis-related cysteine pept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p7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spase 7, apoptosis-related cysteine pept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p8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spase 8, apoptosis-related cysteine pept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p9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spase 9, apoptosis-related cysteine pept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40Ig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D40 ligand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flar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SP8 and FADD-like apoptosis regulator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dd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as (TNFRSF6)-associated via death doma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s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as (TNF receptor superfamily, member 6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dd45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rowth arrest and DNA-damage-inducible, alph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cI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yeloid cell leukemia sequence 1 (BCL2-related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Nfrsf10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umor necrosis factor (ligand) superfamily, member 10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nfrsf10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umor necrosis factor receptor superfamily, member 10b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p5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umor protein p5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iap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X-linked inhibitor of apoptosis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bCs/>
                <w:sz w:val="20"/>
                <w:szCs w:val="20"/>
                <w:lang w:val="en-US"/>
              </w:rPr>
              <w:t>Necrosis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p6v1g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Pase, H+ transporting, lysosomal 13kDa, V1 subunit G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0rik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Riken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9430015g10 gen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f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Bcl2 modifying factor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d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OMM domain containing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ld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ylindromatosis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turban tumor syndrom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f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efens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, beta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pysl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ihydropyrimidin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-like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if5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ukaryotic translation initiation factor 5B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xi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Forkhead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box I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nt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DP-N-acetyl-alpha-D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galactosamin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olypeptideN-acetylgalactosaminyltransf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C6518">
              <w:rPr>
                <w:color w:val="000000"/>
                <w:sz w:val="20"/>
                <w:szCs w:val="20"/>
                <w:lang w:val="en-US"/>
              </w:rPr>
              <w:lastRenderedPageBreak/>
              <w:t>5 (GalNAc-T5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Hspba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SPB (heat shock 27kDa) associated protein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ph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Junctophil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cni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Kv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channel interacting protein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dt1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Nudix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nucleoside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iphosph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linked moiety X)-type motif 1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p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oly (ADP-ribose) polymeras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vr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oliovirus receptor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2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RAB25, member RAS oncogene family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100a7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100 calcium binding protein A7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at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permatogenesis associated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cp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Synaptonema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complex protein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em57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ransmembrane protein 57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nfaip8l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umor necrosis factor, alpha-induced protein 8-lik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xnl4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redox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-like 4B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>DNA Damage and Repair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ex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PEX nuclease (multifunctional DNA repair enzyme)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m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axia telangiectasia mutated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Breast cancer 1, early onset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Breast cancer 2, early onset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clin-dependent kinase inhibitor 1A (p21, Cip1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k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CHK1 checkpoint homolog (S.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omb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k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CHK2 checkpoint homolog (S.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omb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it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DNA-damage-inducible transcript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cc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xcision repair cross-complementing rodent repair deficiency, complementation group 1 (includes overlapping antisense sequenc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cc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xcision repair cross-complementing rodent repair deficiency, complementation group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cc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xcision repair cross-complementing rodent repair deficiency, complementation group 3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xeroderm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igmentosum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group B complementing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cc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xcision repair cross-complementing rodent repair deficiency, complementation group 5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cc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xcision repair cross-complementing rodent repair deficiency, complementation group 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g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Ligase IV, DNA, ATP-dependent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dm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dm2 p53 binding protein homolog (mous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mt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O-6-methylguanine-DN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Mut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homolog 1, colon cancer, nonpolyposis type 2 (E. coli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Mut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homolog 1, colon cancer, nonpolyposis type 2 (E. coli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gg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8-oxoguanine DNA glycosyl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Par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oly (ADP-ribose) polymeras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cn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roliferating cell nuclear antige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kdc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rotein kinase, DNA-activated, catalytic polypeptid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d5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RAD51 homolog (S. cerevisia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p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Xeroderm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igmentosum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, complementation group 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pc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Xeroderm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igmentosum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, complementation group C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rcc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X-ray repair complementing defective repair in Chinese hamster cells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rcc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X-ray repair complementing defective repair in Chinese hamster cells 5 (double-strand-break rejoining)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>Mitocondrial</w:t>
            </w:r>
            <w:proofErr w:type="spellEnd"/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 xml:space="preserve"> Energy Metabolism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ly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TP citrate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lyase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coni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, solubl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coni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2, mitochondrial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x6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Cytochrome c oxidase subunit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Vib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polypeptide 1 (ubiquitous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x8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c oxidase subunit VIIIA (ubiquitous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itrate synth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c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c-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l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ihydrolipoamid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dehydrogen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lst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ihydrolipoamid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succinyltransf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E2 component of 2-oxo-glutarate complex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umarate hydrat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Isocitr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dehydrogenase 1 (NADP+), solubl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x7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Cytochrome c oxidase subunit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VII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polypeptid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h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Isocitr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dehydrogenase 2 (NADP+), mitochondrial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h3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Isocitr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dehydrogenase 3 (NAD+) alph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h3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Isocitr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dehydrogenase 3 (NAD+) bet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h3g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Isocitr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dehydrogenase 3 (NAD+) gamm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d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alate dehydrogenase 1, NAD (solubl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dh1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alate dehydrogenase 1B, NAD (solubl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dh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alate dehydrogenase 2, NAD (mitochondrial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gd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Oxoglutar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alpha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ketoglutar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 dehydrogenase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lipoamid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h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Succinate dehydrogenase complex, subunit A,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flavoprote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Fp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h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uccinate dehydrogenase complex, subunit B, iron sulfur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Ip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hc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uccinate dehydrogenase complex, subunit C, integral membrane protein, 15kD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hd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uccinate dehydrogenase complex, subunit D, integral membrane prote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clg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uccinate-CoA ligase, alpha subunit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cl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uccinate-CoA ligase, ADP-forming, beta subunit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clg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uccinate-CoA ligase, GDP-forming, beta subunit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ncoupling protein 1 (mitochondrial, proton carrier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p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ncoupling protein 2 (mitochondrial, proton carrier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Ucp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ncoupling protein 3 (mitochondrial, proton carrier)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>Fatty Acid Metabolism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etyl-CoA acyltransferas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etyl-CoA acyltransferas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l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dehydrogenase, long cha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1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dehydrogenase family, member 1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9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dehydrogenase family, member 9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m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dehydrogenase, C-4 to C-12 straight cha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s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dehydrogenase, C-2 to C-3 short cha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s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dehydrogenase, short/branched cha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vI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dehydrogenase, very long cha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t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etyl-CoA acetyltransferas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t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etyl-CoA acetyltransferas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t1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t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t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t7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7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t8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8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t9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9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x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oxidase 1,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almitoyl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x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yl-CoA oxidase 2, branched cha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x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cyl-CoA oxidase 3,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ristanoyl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t1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arnitin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almitoyltransf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A (liver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t1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arnitin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almitoyltransf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B (muscl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t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arnitin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almitoyltransf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at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rnitine O-acetyltransfer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ot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arnitin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O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octanoyltransferase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hs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no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ydra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, short chain, 1, mitochondrial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hhadh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no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-CoA,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ydra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/3-hydroxyacyl CoA dehydrogen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dh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Glutar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-CoA dehydrogen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dh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ydroxyac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-CoA dehydrogenase/3-keto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l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no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ydra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trifunctional protein), alpha subunit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>Oxidative Stress and Antioxidant Respon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ss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minoadipate-semialdehyd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ynth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tal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s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atheps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B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cr2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24-dehydrocholesterol reduct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ox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Dual oxidas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ox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Dual oxidas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px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osinophil perox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x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thione peroxidase 2 (gastrointestinal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x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thione peroxidase 3 (plasma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x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Glutathione peroxidase 4 (phospholipid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ydroperoxid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x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thione peroxidase 5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pididyma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androgen-related protein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x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thione peroxidase 6 (olfactory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x7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thione peroxidase 7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po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yeloperox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qo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NAD(P)H dehydrogenase,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quinon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dt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Nudix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nucleoside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iphosph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linked moiety X)-type motif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dt1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Nudix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nucleoside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iphosphat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linked moiety X)-type motif 15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pp1r15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rotein phosphatase 1, regulatory (inhibitor) subunit 15B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dx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eroxiredox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dx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eroxiredox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dx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eroxiredox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po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hyroid peroxid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xnip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redox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interacting prote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xnrd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redox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reduc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p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ncoupling protein 3 (mitochondrial, proton carrier)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center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>Heat Shock Respon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ya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rystall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, alpha 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ya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rystall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, alpha B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A,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A, member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a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A, member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B,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b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B, member 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c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C, member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c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C, member 5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jc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Hsp40) homolog, subfamily C, member 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f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transcription facto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f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transcription factor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90a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protein 90kDa alpha (cytosolic), class A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a1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70kDa protein 1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a1I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70kDa protein 1-lik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70kDa protein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a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70kDa protein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a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70kDa protein 5 (glucose-regulated protein, 78kDa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70kDa protein 8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Hspa9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70kDa protein 9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mortal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27kDa protein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b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27kDa protein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b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protein, alpha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rystall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-related, B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b8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22kDa protein 8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d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60kDa protein 1 (chaperonin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e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10kDa protein 1 (chaperonin 10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p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eat shock 105kDa/110kDa protein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-complex 1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>Unfolded Protein Respon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fr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utocrine motility factor receptor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f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tivating transcription factor 4 (tax-responsive enhancer element B67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f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tivating transcription factor 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it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DNA-damage-inducible transcript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rl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Der1-like domain family,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em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R degradation enhancer, mannosidase alpha-lik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em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R degradation enhancer, mannosidase alpha-like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if2ak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ukaryotic translation initiation factor 2-alpha kinase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n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ndoplasmic reticulum to nucleus signaling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o1l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RO1-like (S. cerevisia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o1l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RO1-like beta (S. cerevisia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bxo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-box protein 6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rpud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omocysteine-inducible, endoplasmic reticulum stress-inducible, ubiquitin-like domain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tr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tr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erine peptidas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tra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trA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erine peptidase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btps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embrane-bound transcription factor peptidase, sit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btps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embrane-bound transcription factor peptidase, sit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loc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Nuclear protein localization 4 homolog (S. cerevisia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Nucleobind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9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Osteosarcoma amplified 9, endoplasmic reticulum lect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fdn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refold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ubunit 5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pi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eptidylprol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isome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A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yclophil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A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6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EC62 homolog (S. cerevisia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1l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Sel-1 suppressor of lin-12-like (C.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legans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tress-associated endoplasmic reticulum protein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vn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Synovial apoptosis inhibitor 1,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synoviolin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be2g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biquitin-conjugating enzyme E2G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be2j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biquitin-conjugating enzyme E2, J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Ubxn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BX domain protein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cp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Valos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containing prote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b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X-box binding protein 1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bCs/>
                <w:color w:val="000000"/>
                <w:sz w:val="20"/>
                <w:szCs w:val="20"/>
                <w:lang w:val="en-US"/>
              </w:rPr>
              <w:t>Cytochrome P450s and Phase I Drug Metabolism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1, subfamily A, polypeptid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1, subfamily A, polypeptid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2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2, subfamily D, polypeptide 2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e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2, subfamily E, polypeptid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3a1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3, subfamily A, polypeptide 1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4a1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4, subfamily A, polypeptide 1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7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7, subfamily A, polypeptid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7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ytochrome P450, family 7, subfamily B, polypeptide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d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sterase D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mo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lavin containing monooxygenase 2 (non-functional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mo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lavin containing monooxygenase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mo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lavin containing monooxygenase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mo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lavin containing monooxygenase 5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o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onoamine oxidase 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o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onoamine oxidase B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sz w:val="20"/>
                <w:szCs w:val="20"/>
                <w:lang w:val="en-US"/>
              </w:rPr>
              <w:t>Steatosis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c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cetyl-CoA carboxylase alph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k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denosine kin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dh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ldehyde dehydrogenase 2 family (mitochondrial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qp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quaporin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3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D36 molecule (thrombospondin receptor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t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techol-O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m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Dynamin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o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nolase 1, (alpha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sn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atty acid synth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d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ycerol-3-phosphate dehydrogenase 1 (solubl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ao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3-hydroxyanthranilate 3,4-dioxygen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dh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ydroxyac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-CoA dehydrogenase/3-ketoacyl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hiol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no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ydra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trifunctional protein), beta subunit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hk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Ketohexokin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fructokin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mn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Lam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A/C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Lipoprotein lip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6d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Lymphocyte antigen 6 complex, locus D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pk8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itogen-activated protein kinase 8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tp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icrosomal triglyceride transfer prote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Pcc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ropion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CoA carboxylase, alpha polypeptid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pla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atat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-like phospholipase domain containing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par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eroxisome proliferator-activated receptor alph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parg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eroxisome proliferator-activated receptor gamm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tn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Resistin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d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Stearo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-CoA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esatur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delta-9-desaturas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rebf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terol regulatory element binding transcription facto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t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Synaptotagm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I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ff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refoil factor 3 (intestinal)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b/>
                <w:color w:val="000000"/>
                <w:sz w:val="20"/>
                <w:szCs w:val="20"/>
                <w:lang w:val="en-US"/>
              </w:rPr>
              <w:t>Cholestasis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1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P-binding cassette, sub-family B (MDR/TAP),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P-binding cassette, sub-family B (MDR/TAP), member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P-binding cassette, sub-family C (CFTR/MRP),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P-binding cassette, sub-family C (CFTR/MRP), member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c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P-binding cassette, sub-family C (CFTR/MRP), member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oe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polipoprote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p8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TPase,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minophospholipid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transporter, class I, type 8B, membe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lat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Dihydrolipoamid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cetyltransferase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r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strogen receptor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ag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Jagged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r1h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Nuclear receptor subfamily 1, group H, member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p210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Nucleoporin 210kD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t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Organic solute transporter alph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tb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Organic solute transporter bet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dyn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rodynorphin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dx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Radix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c10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olute carrier family 10 (sodium/bile acid cotransporter family), member 1</w:t>
            </w:r>
          </w:p>
        </w:tc>
      </w:tr>
      <w:tr w:rsidR="00AF7EA9" w:rsidRPr="00FC6518" w:rsidTr="00756F42">
        <w:tc>
          <w:tcPr>
            <w:tcW w:w="8635" w:type="dxa"/>
            <w:gridSpan w:val="2"/>
            <w:vAlign w:val="bottom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b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b1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TP-binding cassette, sub-family B (MDR/TAP), member 1B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dh1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ldehyde dehydrogenase 1 family, member A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a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cylsphingosin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midohydrol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acid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eramid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ns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Asparagine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(glutamine-hydrolyzing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s2c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arboxylesterase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hx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poxide hydrolase 1, microsomal (xenobiotic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bp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atty acid binding protein 1, liver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xc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Fracture callus 1 homolog (rat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tm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thione S-transferase mu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n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epsin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hbe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inhibin, beta 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Lss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Lanostero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ynthase (2,3-oxidosqualene-lanosterol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ycl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ba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annosidase, beta A, lysosomal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x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AX-like protein X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ps18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Mitochondrial ribosomal protein S18B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r0b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Nuclear receptor subfamily 0, group B, member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r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450 (cytochrome) oxidoreductas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100a8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100 calcium binding protein A8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4mol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terol-C4-methyl oxidase-lik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pina3n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Serpin peptidase inhibitor, clade A (alpha-1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ntiprotein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, antitrypsin), member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co1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olute carrier organic anion transporter family, member 1A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pd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phingomyelin phosphodiesterase 1, acid lysosomal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bd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Starch binding domain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gln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Transgelin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gt1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DP glucuronosyltransferase 1 family, polypeptide A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gt2a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DP glucuronosyltransferase 2 family, polypeptide A1, complex locus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gt2b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UDP glucuronosyltransferase 2 family, polypeptide B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pi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WD repeat domain, phosphoinositide interacting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mmunopathogenesis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h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lcohol dehydrogenase 1C (class I), gamma polypeptid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ryl hydrocarbon receptor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hsg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lpha-2-HS-glycoprote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b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lbum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oa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polipoprote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A-V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of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polipoprote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omplement component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9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omplement component 9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19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D19 molecul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D80 molecul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D86 molecul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8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D8a molecul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se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Catheps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300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E1A binding protein p300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Coagulation factor II (thrombin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t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mic-pyruvate transaminase (alanine aminotransferas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sta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Glutathione S-transferase alpha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x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emopexin</w:t>
            </w:r>
            <w:proofErr w:type="spellEnd"/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g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Histidine-rich glycoprotein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I1a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Interleukin 1, alpha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II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Interleukin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4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Interleukin 4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5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Interleukin 5 (colony-stimulating factor, eosinophil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6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Interleukin 6 (interferon, beta 2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gax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Integrin, alpha X (complement component 3 receptor 4 subunit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lf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Kruppe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-like factor 1 (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rythroid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z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Lysozyme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p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Methionyl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aminopeptid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ki67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Antigen identified by monoclonal antibody Ki-67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r5a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Nuclear receptor subfamily 5, group A, member 2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n1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Paraoxonas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u3f3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POU class 3 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homeobox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rostaglandin-</w:t>
            </w: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endoperoxide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synthase 2 (prostaglandin G/H synthase and cyclooxygenase)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tprc</w:t>
            </w:r>
            <w:proofErr w:type="spellEnd"/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Protein tyrosine phosphatase, receptor type, C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im10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FC6518">
              <w:rPr>
                <w:color w:val="000000"/>
                <w:sz w:val="20"/>
                <w:szCs w:val="20"/>
                <w:lang w:val="en-US"/>
              </w:rPr>
              <w:t>Tripartite motif containing 10</w:t>
            </w:r>
          </w:p>
        </w:tc>
      </w:tr>
      <w:tr w:rsidR="00AF7EA9" w:rsidRPr="00FC6518" w:rsidTr="00756F42">
        <w:tc>
          <w:tcPr>
            <w:tcW w:w="1525" w:type="dxa"/>
            <w:vAlign w:val="bottom"/>
          </w:tcPr>
          <w:p w:rsidR="00AF7EA9" w:rsidRPr="00FC6518" w:rsidRDefault="00AF7EA9" w:rsidP="00B910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bqln2</w:t>
            </w:r>
          </w:p>
        </w:tc>
        <w:tc>
          <w:tcPr>
            <w:tcW w:w="7110" w:type="dxa"/>
          </w:tcPr>
          <w:p w:rsidR="00AF7EA9" w:rsidRPr="00FC6518" w:rsidRDefault="00AF7EA9" w:rsidP="00B91039">
            <w:pPr>
              <w:pStyle w:val="WW-NormalWeb1"/>
              <w:spacing w:before="0"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color w:val="000000"/>
                <w:sz w:val="20"/>
                <w:szCs w:val="20"/>
                <w:lang w:val="en-US"/>
              </w:rPr>
              <w:t>Ubiquilin</w:t>
            </w:r>
            <w:proofErr w:type="spellEnd"/>
            <w:r w:rsidRPr="00FC6518">
              <w:rPr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</w:tbl>
    <w:p w:rsidR="00AF7EA9" w:rsidRPr="00FC6518" w:rsidRDefault="00AF7EA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F7EA9" w:rsidRPr="00FC6518" w:rsidRDefault="00AF7EA9" w:rsidP="00B91039">
      <w:pPr>
        <w:pStyle w:val="ABKW"/>
        <w:spacing w:line="360" w:lineRule="auto"/>
        <w:jc w:val="both"/>
        <w:rPr>
          <w:sz w:val="20"/>
          <w:szCs w:val="20"/>
          <w:shd w:val="clear" w:color="auto" w:fill="FFFFFF"/>
        </w:rPr>
      </w:pPr>
      <w:r w:rsidRPr="00FC6518">
        <w:rPr>
          <w:b/>
          <w:sz w:val="20"/>
          <w:szCs w:val="20"/>
        </w:rPr>
        <w:lastRenderedPageBreak/>
        <w:t xml:space="preserve">Table </w:t>
      </w:r>
      <w:r w:rsidR="00B91039" w:rsidRPr="00FC6518">
        <w:rPr>
          <w:b/>
          <w:sz w:val="20"/>
          <w:szCs w:val="20"/>
        </w:rPr>
        <w:t>S</w:t>
      </w:r>
      <w:r w:rsidRPr="00FC6518">
        <w:rPr>
          <w:b/>
          <w:sz w:val="20"/>
          <w:szCs w:val="20"/>
        </w:rPr>
        <w:t xml:space="preserve">2. </w:t>
      </w:r>
      <w:proofErr w:type="gramStart"/>
      <w:r w:rsidRPr="00FC6518">
        <w:rPr>
          <w:noProof/>
          <w:sz w:val="20"/>
          <w:szCs w:val="20"/>
        </w:rPr>
        <w:t>The</w:t>
      </w:r>
      <w:r w:rsidRPr="00FC6518">
        <w:rPr>
          <w:sz w:val="20"/>
          <w:szCs w:val="20"/>
        </w:rPr>
        <w:t xml:space="preserve"> genes whose expression levels </w:t>
      </w:r>
      <w:r w:rsidRPr="00FC6518">
        <w:rPr>
          <w:noProof/>
          <w:sz w:val="20"/>
          <w:szCs w:val="20"/>
        </w:rPr>
        <w:t>were altered</w:t>
      </w:r>
      <w:r w:rsidRPr="00FC6518">
        <w:rPr>
          <w:sz w:val="20"/>
          <w:szCs w:val="20"/>
        </w:rPr>
        <w:t xml:space="preserve"> by the COWE (500 and 750 mg/kg/day) treatments in C57BL6 mice liver as compared to </w:t>
      </w:r>
      <w:r w:rsidRPr="00FC6518">
        <w:rPr>
          <w:noProof/>
          <w:sz w:val="20"/>
          <w:szCs w:val="20"/>
        </w:rPr>
        <w:t>the untreated control animal</w:t>
      </w:r>
      <w:r w:rsidRPr="00FC6518">
        <w:rPr>
          <w:sz w:val="20"/>
          <w:szCs w:val="20"/>
        </w:rPr>
        <w:t>.</w:t>
      </w:r>
      <w:proofErr w:type="gramEnd"/>
      <w:r w:rsidRPr="00FC6518">
        <w:rPr>
          <w:sz w:val="20"/>
          <w:szCs w:val="20"/>
        </w:rPr>
        <w:t xml:space="preserve"> </w:t>
      </w:r>
      <w:r w:rsidRPr="00FC6518">
        <w:rPr>
          <w:sz w:val="20"/>
          <w:szCs w:val="20"/>
          <w:shd w:val="clear" w:color="auto" w:fill="FFFFFF"/>
        </w:rPr>
        <w:t>The results are the averages of three independent set of experiments with triplicate measurements.</w:t>
      </w:r>
    </w:p>
    <w:tbl>
      <w:tblPr>
        <w:tblStyle w:val="TabloKlavuzu"/>
        <w:tblW w:w="881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659"/>
        <w:gridCol w:w="1701"/>
        <w:gridCol w:w="3840"/>
      </w:tblGrid>
      <w:tr w:rsidR="00AF7EA9" w:rsidRPr="00FC6518" w:rsidTr="00756F42">
        <w:trPr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rease/Decrease (fold)</w:t>
            </w:r>
          </w:p>
        </w:tc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ind w:left="-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Involved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ind w:left="-1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0mg/kg/da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0mg/kg/day</w:t>
            </w:r>
          </w:p>
        </w:tc>
        <w:tc>
          <w:tcPr>
            <w:tcW w:w="3840" w:type="dxa"/>
            <w:vMerge/>
            <w:tcBorders>
              <w:lef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F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L2T1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C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0LG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LAR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6V1G2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0RIK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T5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4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BAP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XNL4B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MT</w:t>
            </w:r>
          </w:p>
        </w:tc>
        <w:tc>
          <w:tcPr>
            <w:tcW w:w="1659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amage and repair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G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amage and repair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C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amage and repair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6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amage and repair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H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itochondrial</w:t>
            </w: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P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itochondrial</w:t>
            </w: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P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itochondrial</w:t>
            </w: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T2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T2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T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4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HADH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OX2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idative Stress and Antioxidant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X5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idative Stress and Antioxidant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P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idative Stress and Antioxidant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X6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idative Stress and Antioxidant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AA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90AA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B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B7</w:t>
            </w:r>
          </w:p>
        </w:tc>
        <w:tc>
          <w:tcPr>
            <w:tcW w:w="1659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E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RO1LB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3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olded protein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PUD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olded protein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IA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olded protein response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4A14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4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O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etabolism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PLA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PARA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6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to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C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a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E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a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a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B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asis</w:t>
            </w:r>
          </w:p>
        </w:tc>
      </w:tr>
      <w:tr w:rsidR="00AF7EA9" w:rsidRPr="00FC6518" w:rsidTr="00756F42">
        <w:trPr>
          <w:trHeight w:val="80"/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YN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asis</w:t>
            </w:r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B1B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2C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HX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P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N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OB2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A8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3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PINA3N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PD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4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PI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osis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1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1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F</w:t>
            </w:r>
          </w:p>
        </w:tc>
        <w:tc>
          <w:tcPr>
            <w:tcW w:w="1659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A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X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G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5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0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  <w:tr w:rsidR="00AF7EA9" w:rsidRPr="00FC6518" w:rsidTr="00756F42">
        <w:trPr>
          <w:jc w:val="center"/>
        </w:trPr>
        <w:tc>
          <w:tcPr>
            <w:tcW w:w="1615" w:type="dxa"/>
          </w:tcPr>
          <w:p w:rsidR="00AF7EA9" w:rsidRPr="00FC6518" w:rsidRDefault="00AF7EA9" w:rsidP="00B910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OX</w:t>
            </w:r>
          </w:p>
        </w:tc>
        <w:tc>
          <w:tcPr>
            <w:tcW w:w="1659" w:type="dxa"/>
          </w:tcPr>
          <w:p w:rsidR="00AF7EA9" w:rsidRPr="00FC6518" w:rsidRDefault="00AF7EA9" w:rsidP="00B91039">
            <w:pPr>
              <w:spacing w:line="360" w:lineRule="auto"/>
              <w:ind w:lef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F7EA9" w:rsidRPr="00FC6518" w:rsidRDefault="00AF7EA9" w:rsidP="00B91039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5</w:t>
            </w:r>
          </w:p>
        </w:tc>
        <w:tc>
          <w:tcPr>
            <w:tcW w:w="3840" w:type="dxa"/>
          </w:tcPr>
          <w:p w:rsidR="00AF7EA9" w:rsidRPr="00FC6518" w:rsidRDefault="00AF7EA9" w:rsidP="00B91039">
            <w:pPr>
              <w:spacing w:line="360" w:lineRule="auto"/>
              <w:ind w:left="-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xicity</w:t>
            </w:r>
            <w:proofErr w:type="spellEnd"/>
          </w:p>
        </w:tc>
      </w:tr>
    </w:tbl>
    <w:p w:rsidR="00AF7EA9" w:rsidRPr="00FC6518" w:rsidRDefault="00AF7EA9" w:rsidP="00802BBD">
      <w:pPr>
        <w:spacing w:line="24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sz w:val="20"/>
          <w:szCs w:val="20"/>
          <w:lang w:val="en-US"/>
        </w:rPr>
        <w:t>(- : decrease)</w:t>
      </w:r>
    </w:p>
    <w:p w:rsidR="00AF7EA9" w:rsidRPr="00FC6518" w:rsidRDefault="00AF7EA9" w:rsidP="00802BB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7EA9" w:rsidRPr="00FC6518" w:rsidRDefault="00AF7EA9" w:rsidP="00802BB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F7EA9" w:rsidRPr="00FC6518" w:rsidRDefault="00AF7EA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2BBD" w:rsidRPr="00FC6518" w:rsidRDefault="00802BBD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2BBD" w:rsidRPr="00FC6518" w:rsidRDefault="00802BBD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2BBD" w:rsidRPr="00FC6518" w:rsidRDefault="00802BBD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2BBD" w:rsidRPr="00FC6518" w:rsidRDefault="00802BBD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2BBD" w:rsidRPr="00FC6518" w:rsidRDefault="00802BBD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2BBD" w:rsidRPr="00FC6518" w:rsidRDefault="00802BBD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2BBD" w:rsidRPr="00FC6518" w:rsidRDefault="00802BBD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91039" w:rsidRPr="00FC6518" w:rsidRDefault="00B91039" w:rsidP="00802BB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F7EA9" w:rsidRPr="00FC6518" w:rsidRDefault="00AF7EA9" w:rsidP="00B9103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91039" w:rsidRPr="00FC651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C6518">
        <w:rPr>
          <w:rFonts w:ascii="Times New Roman" w:hAnsi="Times New Roman" w:cs="Times New Roman"/>
          <w:b/>
          <w:sz w:val="20"/>
          <w:szCs w:val="20"/>
          <w:lang w:val="en-US"/>
        </w:rPr>
        <w:t>3.</w:t>
      </w:r>
      <w:r w:rsidRPr="00FC65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C6518">
        <w:rPr>
          <w:rFonts w:ascii="Times New Roman" w:hAnsi="Times New Roman" w:cs="Times New Roman"/>
          <w:sz w:val="20"/>
          <w:szCs w:val="20"/>
          <w:lang w:val="en-US"/>
        </w:rPr>
        <w:t>Residual pesticide concentrations in COWE.</w:t>
      </w:r>
      <w:proofErr w:type="gramEnd"/>
    </w:p>
    <w:tbl>
      <w:tblPr>
        <w:tblW w:w="87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10"/>
        <w:gridCol w:w="1008"/>
        <w:gridCol w:w="1008"/>
        <w:gridCol w:w="2073"/>
        <w:gridCol w:w="1008"/>
        <w:gridCol w:w="1008"/>
      </w:tblGrid>
      <w:tr w:rsidR="00AF7EA9" w:rsidRPr="00FC6518" w:rsidTr="00756F42">
        <w:trPr>
          <w:trHeight w:val="288"/>
        </w:trPr>
        <w:tc>
          <w:tcPr>
            <w:tcW w:w="26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Pesticide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MRL (mg/kg)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Conc. (mg/kg)</w:t>
            </w:r>
          </w:p>
        </w:tc>
        <w:tc>
          <w:tcPr>
            <w:tcW w:w="207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Pesticide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MRL (mg/kg)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Conc. (mg/kg)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,4-Dimethylaniline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xaconazole</w:t>
            </w:r>
            <w:proofErr w:type="spellEnd"/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,4-Dimethylformamid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xythiazox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-methyl-4-chlorophenoxyacetic aci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mazal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4.5-Trichlorophenoxyacetic aci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mazamox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ceph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midachlopri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cetamipr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doxa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clonife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oxy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lachlor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prodi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razi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provi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enalax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soprot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entaz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soxabe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iphenaz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mbdacyhalothr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iterethano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athio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oscali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carbam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romac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coprop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romophoseth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coprop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romoxy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panipyrim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Bromoxy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sosulfuronmeth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romu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talax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pirim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tazachlor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profezi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thacri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tacarboximsulfox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thamido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dusaf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tho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bar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tribuz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bendazim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vin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bofura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lin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bosulfa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nocropt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rbox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nocropt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fenvin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nolin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fluazuro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n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idaz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yclobuta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ox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uarimo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propham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metho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pyrif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adiarg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pyrifos</w:t>
            </w:r>
            <w:proofErr w:type="spellEnd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methy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adiaz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sulf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adix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lortham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am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inidon</w:t>
            </w:r>
            <w:proofErr w:type="spellEnd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ethy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asulf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ofentezi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ycarbox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yazofam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yfluorfe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yclanil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n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ylo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ndimethal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ymoxa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rmethri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ypro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thoxam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yprodi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enarim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ltamethr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enmedipham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metonsmeth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enoxy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metonsmethylsulfox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enthoat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medipham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or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all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osal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azin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osmet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chlofluan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osphamid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chlorv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osthias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feno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icolinafe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methenam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irimiphos</w:t>
            </w:r>
            <w:proofErr w:type="spellEnd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methy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metho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imi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methomorph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chloraz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Dimethomorph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fenof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moxytrob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metyr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ni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pamo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nocap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pan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note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pargi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phenylami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pham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ulfotonsulf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pi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ulfotonsulfox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pyzamid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ulphot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thio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thalym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 0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yraclostrob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thian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yrazo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yridabe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chlorprop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yridaphenti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poxi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yrid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Ethyl </w:t>
            </w: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propylthiocarbam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yrimetha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sfenvaler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yriproxyfe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hiofen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uinalpho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hi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uinoxyfe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hofumes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uizalofopeth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hopro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smethr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hoxyqu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imsulf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hoxyqu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imazi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hrimo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iroxami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ox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aufluvalin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trim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bu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amid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rbuf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amiphosmt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rbumet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bu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rbuthylazi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hexami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rbutry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oxaprop</w:t>
            </w:r>
            <w:proofErr w:type="spellEnd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ethy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trachlorvin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propatri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iaclopri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propimorph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ifensulfuronmeth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thi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iodi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nvaler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iophanatemethy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azasulf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lclophos</w:t>
            </w:r>
            <w:proofErr w:type="spellEnd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methy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azifop</w:t>
            </w:r>
            <w:proofErr w:type="spellEnd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p-buty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lylfluan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dioxi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adimeno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dioxo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adimeph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fenacet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allat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fenoxuro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asulfuro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Fluopicolid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chlorph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rochloridon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demorph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sil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floxystrobin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utolanil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flumi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urathiocar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ticonazol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</w:tr>
      <w:tr w:rsidR="00AF7EA9" w:rsidRPr="00FC6518" w:rsidTr="00756F42">
        <w:trPr>
          <w:trHeight w:val="288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ptenopho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&lt; 0.01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65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.D.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F7EA9" w:rsidRPr="00FC6518" w:rsidRDefault="00AF7EA9" w:rsidP="00B9103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:rsidR="00AF7EA9" w:rsidRPr="00FC6518" w:rsidRDefault="00AF7EA9" w:rsidP="00B9103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6518">
        <w:rPr>
          <w:rFonts w:ascii="Times New Roman" w:hAnsi="Times New Roman" w:cs="Times New Roman"/>
          <w:sz w:val="20"/>
          <w:szCs w:val="20"/>
          <w:lang w:val="en-US"/>
        </w:rPr>
        <w:t>*MRL—maximum residue level; N.D. Not detected.</w:t>
      </w:r>
    </w:p>
    <w:p w:rsidR="00052BE4" w:rsidRPr="00FC6518" w:rsidRDefault="00052BE4" w:rsidP="00802BB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sectPr w:rsidR="00052BE4" w:rsidRPr="00FC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3C48A7"/>
    <w:multiLevelType w:val="multilevel"/>
    <w:tmpl w:val="CAA81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B8E5D33"/>
    <w:multiLevelType w:val="hybridMultilevel"/>
    <w:tmpl w:val="2B00F68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DE251D"/>
    <w:multiLevelType w:val="multilevel"/>
    <w:tmpl w:val="0A68B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A9"/>
    <w:rsid w:val="00052BE4"/>
    <w:rsid w:val="00756F42"/>
    <w:rsid w:val="00802BBD"/>
    <w:rsid w:val="008E2690"/>
    <w:rsid w:val="00AF7EA9"/>
    <w:rsid w:val="00B91039"/>
    <w:rsid w:val="00E2164F"/>
    <w:rsid w:val="00FC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EA9"/>
  </w:style>
  <w:style w:type="paragraph" w:styleId="Balk1">
    <w:name w:val="heading 1"/>
    <w:basedOn w:val="Normal"/>
    <w:link w:val="Balk1Char"/>
    <w:uiPriority w:val="9"/>
    <w:qFormat/>
    <w:rsid w:val="00AF7E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F7EA9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current-selection">
    <w:name w:val="current-selection"/>
    <w:basedOn w:val="VarsaylanParagrafYazTipi"/>
    <w:rsid w:val="00AF7EA9"/>
  </w:style>
  <w:style w:type="character" w:customStyle="1" w:styleId="a">
    <w:name w:val="_"/>
    <w:basedOn w:val="VarsaylanParagrafYazTipi"/>
    <w:rsid w:val="00AF7EA9"/>
  </w:style>
  <w:style w:type="character" w:customStyle="1" w:styleId="enhanced-reference">
    <w:name w:val="enhanced-reference"/>
    <w:basedOn w:val="VarsaylanParagrafYazTipi"/>
    <w:rsid w:val="00AF7EA9"/>
  </w:style>
  <w:style w:type="character" w:customStyle="1" w:styleId="ff5">
    <w:name w:val="ff5"/>
    <w:basedOn w:val="VarsaylanParagrafYazTipi"/>
    <w:rsid w:val="00AF7EA9"/>
  </w:style>
  <w:style w:type="table" w:styleId="TabloKlavuzu">
    <w:name w:val="Table Grid"/>
    <w:basedOn w:val="NormalTablo"/>
    <w:uiPriority w:val="59"/>
    <w:rsid w:val="00AF7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pr">
    <w:name w:val="Hyperlink"/>
    <w:basedOn w:val="VarsaylanParagrafYazTipi"/>
    <w:uiPriority w:val="99"/>
    <w:unhideWhenUsed/>
    <w:rsid w:val="00AF7EA9"/>
    <w:rPr>
      <w:color w:val="0000FF" w:themeColor="hyperlink"/>
      <w:u w:val="single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AF7EA9"/>
    <w:rPr>
      <w:color w:val="605E5C"/>
      <w:shd w:val="clear" w:color="auto" w:fill="E1DFDD"/>
    </w:rPr>
  </w:style>
  <w:style w:type="character" w:customStyle="1" w:styleId="authors">
    <w:name w:val="authors"/>
    <w:basedOn w:val="VarsaylanParagrafYazTipi"/>
    <w:rsid w:val="00AF7EA9"/>
  </w:style>
  <w:style w:type="character" w:customStyle="1" w:styleId="Date1">
    <w:name w:val="Date1"/>
    <w:basedOn w:val="VarsaylanParagrafYazTipi"/>
    <w:rsid w:val="00AF7EA9"/>
  </w:style>
  <w:style w:type="character" w:customStyle="1" w:styleId="arttitle">
    <w:name w:val="art_title"/>
    <w:basedOn w:val="VarsaylanParagrafYazTipi"/>
    <w:rsid w:val="00AF7EA9"/>
  </w:style>
  <w:style w:type="character" w:customStyle="1" w:styleId="serialtitle">
    <w:name w:val="serial_title"/>
    <w:basedOn w:val="VarsaylanParagrafYazTipi"/>
    <w:rsid w:val="00AF7EA9"/>
  </w:style>
  <w:style w:type="character" w:customStyle="1" w:styleId="volumeissue">
    <w:name w:val="volume_issue"/>
    <w:basedOn w:val="VarsaylanParagrafYazTipi"/>
    <w:rsid w:val="00AF7EA9"/>
  </w:style>
  <w:style w:type="character" w:customStyle="1" w:styleId="pagerange">
    <w:name w:val="page_range"/>
    <w:basedOn w:val="VarsaylanParagrafYazTipi"/>
    <w:rsid w:val="00AF7EA9"/>
  </w:style>
  <w:style w:type="character" w:customStyle="1" w:styleId="doilink">
    <w:name w:val="doi_link"/>
    <w:basedOn w:val="VarsaylanParagrafYazTipi"/>
    <w:rsid w:val="00AF7EA9"/>
  </w:style>
  <w:style w:type="paragraph" w:customStyle="1" w:styleId="nova-e-listitem">
    <w:name w:val="nova-e-list__item"/>
    <w:basedOn w:val="Normal"/>
    <w:rsid w:val="00AF7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djust-article-svg-size">
    <w:name w:val="adjust-article-svg-size"/>
    <w:basedOn w:val="VarsaylanParagrafYazTipi"/>
    <w:rsid w:val="00AF7EA9"/>
  </w:style>
  <w:style w:type="paragraph" w:customStyle="1" w:styleId="ABKW">
    <w:name w:val="ABKW"/>
    <w:basedOn w:val="Normal"/>
    <w:rsid w:val="00AF7EA9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2">
    <w:name w:val="H2"/>
    <w:basedOn w:val="Normal"/>
    <w:rsid w:val="00AF7EA9"/>
    <w:pPr>
      <w:spacing w:before="240" w:after="240" w:line="240" w:lineRule="auto"/>
    </w:pPr>
    <w:rPr>
      <w:rFonts w:ascii="Times New Roman" w:eastAsia="Times New Roman" w:hAnsi="Times New Roman" w:cs="Times New Roman"/>
      <w:color w:val="C0504D" w:themeColor="accent2"/>
      <w:sz w:val="32"/>
      <w:szCs w:val="24"/>
      <w:lang w:val="en-US"/>
    </w:rPr>
  </w:style>
  <w:style w:type="paragraph" w:styleId="ResimYazs">
    <w:name w:val="caption"/>
    <w:basedOn w:val="Normal"/>
    <w:next w:val="Normal"/>
    <w:uiPriority w:val="99"/>
    <w:unhideWhenUsed/>
    <w:qFormat/>
    <w:rsid w:val="00AF7EA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bidi="en-US"/>
    </w:rPr>
  </w:style>
  <w:style w:type="table" w:styleId="AkListe-Vurgu5">
    <w:name w:val="Light List Accent 5"/>
    <w:basedOn w:val="NormalTablo"/>
    <w:uiPriority w:val="61"/>
    <w:rsid w:val="00AF7EA9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stbilgi">
    <w:name w:val="header"/>
    <w:basedOn w:val="Normal"/>
    <w:link w:val="stbilgiChar"/>
    <w:uiPriority w:val="99"/>
    <w:unhideWhenUsed/>
    <w:rsid w:val="00AF7EA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tr-TR"/>
    </w:rPr>
  </w:style>
  <w:style w:type="character" w:customStyle="1" w:styleId="stbilgiChar">
    <w:name w:val="Üstbilgi Char"/>
    <w:basedOn w:val="VarsaylanParagrafYazTipi"/>
    <w:link w:val="stbilgi"/>
    <w:uiPriority w:val="99"/>
    <w:rsid w:val="00AF7EA9"/>
    <w:rPr>
      <w:rFonts w:eastAsiaTheme="minorEastAsia"/>
      <w:lang w:eastAsia="tr-TR"/>
    </w:rPr>
  </w:style>
  <w:style w:type="paragraph" w:customStyle="1" w:styleId="ABKWH">
    <w:name w:val="ABKWH"/>
    <w:basedOn w:val="Normal"/>
    <w:rsid w:val="00AF7EA9"/>
    <w:pPr>
      <w:spacing w:before="120" w:after="120" w:line="240" w:lineRule="auto"/>
    </w:pPr>
    <w:rPr>
      <w:rFonts w:ascii="Times New Roman" w:eastAsia="Times New Roman" w:hAnsi="Times New Roman" w:cs="Times New Roman"/>
      <w:color w:val="9E3A3A"/>
      <w:sz w:val="32"/>
      <w:szCs w:val="24"/>
      <w:lang w:val="en-US"/>
    </w:rPr>
  </w:style>
  <w:style w:type="paragraph" w:customStyle="1" w:styleId="AU">
    <w:name w:val="AU"/>
    <w:basedOn w:val="Normal"/>
    <w:rsid w:val="00AF7EA9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AF7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AF7EA9"/>
  </w:style>
  <w:style w:type="paragraph" w:customStyle="1" w:styleId="H1">
    <w:name w:val="H1"/>
    <w:basedOn w:val="Normal"/>
    <w:rsid w:val="00AF7EA9"/>
    <w:pPr>
      <w:spacing w:before="240" w:after="240" w:line="240" w:lineRule="auto"/>
    </w:pPr>
    <w:rPr>
      <w:rFonts w:ascii="Times New Roman" w:eastAsia="Times New Roman" w:hAnsi="Times New Roman" w:cs="Times New Roman"/>
      <w:color w:val="31849B"/>
      <w:sz w:val="36"/>
      <w:szCs w:val="24"/>
      <w:lang w:val="en-US"/>
    </w:rPr>
  </w:style>
  <w:style w:type="paragraph" w:customStyle="1" w:styleId="p">
    <w:name w:val="p"/>
    <w:basedOn w:val="Normal"/>
    <w:rsid w:val="00AF7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Vurgu">
    <w:name w:val="Emphasis"/>
    <w:basedOn w:val="VarsaylanParagrafYazTipi"/>
    <w:uiPriority w:val="20"/>
    <w:qFormat/>
    <w:rsid w:val="00AF7EA9"/>
    <w:rPr>
      <w:i/>
      <w:iCs/>
    </w:rPr>
  </w:style>
  <w:style w:type="paragraph" w:customStyle="1" w:styleId="NL">
    <w:name w:val="NL"/>
    <w:basedOn w:val="Normal"/>
    <w:rsid w:val="00AF7EA9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F7E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AF7E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F7EA9"/>
    <w:rPr>
      <w:rFonts w:ascii="Segoe UI" w:hAnsi="Segoe UI" w:cs="Segoe UI"/>
      <w:sz w:val="18"/>
      <w:szCs w:val="18"/>
    </w:rPr>
  </w:style>
  <w:style w:type="paragraph" w:customStyle="1" w:styleId="WW-NormalWeb1">
    <w:name w:val="WW-Normal (Web)1"/>
    <w:basedOn w:val="Normal"/>
    <w:rsid w:val="00AF7EA9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AF7E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AF7EA9"/>
    <w:rPr>
      <w:rFonts w:ascii="Courier New" w:eastAsia="Times New Roman" w:hAnsi="Courier New" w:cs="Courier New"/>
      <w:sz w:val="20"/>
      <w:szCs w:val="20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AF7EA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F7EA9"/>
    <w:pPr>
      <w:spacing w:line="240" w:lineRule="auto"/>
    </w:pPr>
    <w:rPr>
      <w:rFonts w:eastAsiaTheme="minorEastAsia"/>
      <w:sz w:val="20"/>
      <w:szCs w:val="20"/>
      <w:lang w:eastAsia="tr-TR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F7EA9"/>
    <w:rPr>
      <w:rFonts w:eastAsiaTheme="minorEastAsia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F7EA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F7EA9"/>
    <w:rPr>
      <w:rFonts w:eastAsiaTheme="minorEastAsia"/>
      <w:b/>
      <w:bCs/>
      <w:sz w:val="20"/>
      <w:szCs w:val="20"/>
      <w:lang w:eastAsia="tr-TR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AF7EA9"/>
    <w:rPr>
      <w:color w:val="605E5C"/>
      <w:shd w:val="clear" w:color="auto" w:fill="E1DFDD"/>
    </w:rPr>
  </w:style>
  <w:style w:type="paragraph" w:styleId="Dzeltme">
    <w:name w:val="Revision"/>
    <w:hidden/>
    <w:uiPriority w:val="99"/>
    <w:semiHidden/>
    <w:rsid w:val="00AF7EA9"/>
    <w:pPr>
      <w:spacing w:after="0" w:line="240" w:lineRule="auto"/>
    </w:pPr>
  </w:style>
  <w:style w:type="paragraph" w:styleId="ListeParagraf">
    <w:name w:val="List Paragraph"/>
    <w:basedOn w:val="Normal"/>
    <w:uiPriority w:val="34"/>
    <w:qFormat/>
    <w:rsid w:val="00AF7EA9"/>
    <w:pPr>
      <w:ind w:left="720"/>
      <w:contextualSpacing/>
    </w:pPr>
    <w:rPr>
      <w:rFonts w:eastAsiaTheme="minorEastAsia"/>
      <w:lang w:eastAsia="zh-TW"/>
    </w:rPr>
  </w:style>
  <w:style w:type="character" w:customStyle="1" w:styleId="hlfld-contribauthor">
    <w:name w:val="hlfld-contribauthor"/>
    <w:basedOn w:val="VarsaylanParagrafYazTipi"/>
    <w:rsid w:val="00AF7EA9"/>
  </w:style>
  <w:style w:type="character" w:customStyle="1" w:styleId="nlmgiven-names">
    <w:name w:val="nlm_given-names"/>
    <w:basedOn w:val="VarsaylanParagrafYazTipi"/>
    <w:rsid w:val="00AF7EA9"/>
  </w:style>
  <w:style w:type="character" w:customStyle="1" w:styleId="nlmyear">
    <w:name w:val="nlm_year"/>
    <w:basedOn w:val="VarsaylanParagrafYazTipi"/>
    <w:rsid w:val="00AF7EA9"/>
  </w:style>
  <w:style w:type="character" w:customStyle="1" w:styleId="nlmarticle-title">
    <w:name w:val="nlm_article-title"/>
    <w:basedOn w:val="VarsaylanParagrafYazTipi"/>
    <w:rsid w:val="00AF7EA9"/>
  </w:style>
  <w:style w:type="character" w:customStyle="1" w:styleId="nlmfpage">
    <w:name w:val="nlm_fpage"/>
    <w:basedOn w:val="VarsaylanParagrafYazTipi"/>
    <w:rsid w:val="00AF7EA9"/>
  </w:style>
  <w:style w:type="character" w:customStyle="1" w:styleId="nlmlpage">
    <w:name w:val="nlm_lpage"/>
    <w:basedOn w:val="VarsaylanParagrafYazTipi"/>
    <w:rsid w:val="00AF7EA9"/>
  </w:style>
  <w:style w:type="character" w:customStyle="1" w:styleId="cit-title">
    <w:name w:val="cit-title"/>
    <w:basedOn w:val="VarsaylanParagrafYazTipi"/>
    <w:rsid w:val="00AF7EA9"/>
  </w:style>
  <w:style w:type="character" w:customStyle="1" w:styleId="cit-year-info">
    <w:name w:val="cit-year-info"/>
    <w:basedOn w:val="VarsaylanParagrafYazTipi"/>
    <w:rsid w:val="00AF7EA9"/>
  </w:style>
  <w:style w:type="character" w:customStyle="1" w:styleId="cit-volume">
    <w:name w:val="cit-volume"/>
    <w:basedOn w:val="VarsaylanParagrafYazTipi"/>
    <w:rsid w:val="00AF7EA9"/>
  </w:style>
  <w:style w:type="character" w:customStyle="1" w:styleId="cit-issue">
    <w:name w:val="cit-issue"/>
    <w:basedOn w:val="VarsaylanParagrafYazTipi"/>
    <w:rsid w:val="00AF7EA9"/>
  </w:style>
  <w:style w:type="character" w:customStyle="1" w:styleId="cit-pagerange">
    <w:name w:val="cit-pagerange"/>
    <w:basedOn w:val="VarsaylanParagrafYazTipi"/>
    <w:rsid w:val="00AF7EA9"/>
  </w:style>
  <w:style w:type="character" w:customStyle="1" w:styleId="cited-contentcbycitationarticle-contributors">
    <w:name w:val="cited-content_cbycitation_article-contributors"/>
    <w:basedOn w:val="VarsaylanParagrafYazTipi"/>
    <w:rsid w:val="00AF7EA9"/>
  </w:style>
  <w:style w:type="character" w:customStyle="1" w:styleId="cited-contentcbycitationarticle-title">
    <w:name w:val="cited-content_cbycitation_article-title"/>
    <w:basedOn w:val="VarsaylanParagrafYazTipi"/>
    <w:rsid w:val="00AF7EA9"/>
  </w:style>
  <w:style w:type="character" w:customStyle="1" w:styleId="cited-contentcbycitationjournal-name">
    <w:name w:val="cited-content_cbycitation_journal-name"/>
    <w:basedOn w:val="VarsaylanParagrafYazTipi"/>
    <w:rsid w:val="00AF7EA9"/>
  </w:style>
  <w:style w:type="character" w:styleId="Gl">
    <w:name w:val="Strong"/>
    <w:basedOn w:val="VarsaylanParagrafYazTipi"/>
    <w:uiPriority w:val="22"/>
    <w:qFormat/>
    <w:rsid w:val="00AF7EA9"/>
    <w:rPr>
      <w:b/>
      <w:bCs/>
    </w:rPr>
  </w:style>
  <w:style w:type="character" w:customStyle="1" w:styleId="UnresolvedMention2">
    <w:name w:val="Unresolved Mention2"/>
    <w:basedOn w:val="VarsaylanParagrafYazTipi"/>
    <w:uiPriority w:val="99"/>
    <w:semiHidden/>
    <w:unhideWhenUsed/>
    <w:rsid w:val="00AF7EA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EA9"/>
  </w:style>
  <w:style w:type="paragraph" w:styleId="Balk1">
    <w:name w:val="heading 1"/>
    <w:basedOn w:val="Normal"/>
    <w:link w:val="Balk1Char"/>
    <w:uiPriority w:val="9"/>
    <w:qFormat/>
    <w:rsid w:val="00AF7E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F7EA9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current-selection">
    <w:name w:val="current-selection"/>
    <w:basedOn w:val="VarsaylanParagrafYazTipi"/>
    <w:rsid w:val="00AF7EA9"/>
  </w:style>
  <w:style w:type="character" w:customStyle="1" w:styleId="a">
    <w:name w:val="_"/>
    <w:basedOn w:val="VarsaylanParagrafYazTipi"/>
    <w:rsid w:val="00AF7EA9"/>
  </w:style>
  <w:style w:type="character" w:customStyle="1" w:styleId="enhanced-reference">
    <w:name w:val="enhanced-reference"/>
    <w:basedOn w:val="VarsaylanParagrafYazTipi"/>
    <w:rsid w:val="00AF7EA9"/>
  </w:style>
  <w:style w:type="character" w:customStyle="1" w:styleId="ff5">
    <w:name w:val="ff5"/>
    <w:basedOn w:val="VarsaylanParagrafYazTipi"/>
    <w:rsid w:val="00AF7EA9"/>
  </w:style>
  <w:style w:type="table" w:styleId="TabloKlavuzu">
    <w:name w:val="Table Grid"/>
    <w:basedOn w:val="NormalTablo"/>
    <w:uiPriority w:val="59"/>
    <w:rsid w:val="00AF7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pr">
    <w:name w:val="Hyperlink"/>
    <w:basedOn w:val="VarsaylanParagrafYazTipi"/>
    <w:uiPriority w:val="99"/>
    <w:unhideWhenUsed/>
    <w:rsid w:val="00AF7EA9"/>
    <w:rPr>
      <w:color w:val="0000FF" w:themeColor="hyperlink"/>
      <w:u w:val="single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AF7EA9"/>
    <w:rPr>
      <w:color w:val="605E5C"/>
      <w:shd w:val="clear" w:color="auto" w:fill="E1DFDD"/>
    </w:rPr>
  </w:style>
  <w:style w:type="character" w:customStyle="1" w:styleId="authors">
    <w:name w:val="authors"/>
    <w:basedOn w:val="VarsaylanParagrafYazTipi"/>
    <w:rsid w:val="00AF7EA9"/>
  </w:style>
  <w:style w:type="character" w:customStyle="1" w:styleId="Date1">
    <w:name w:val="Date1"/>
    <w:basedOn w:val="VarsaylanParagrafYazTipi"/>
    <w:rsid w:val="00AF7EA9"/>
  </w:style>
  <w:style w:type="character" w:customStyle="1" w:styleId="arttitle">
    <w:name w:val="art_title"/>
    <w:basedOn w:val="VarsaylanParagrafYazTipi"/>
    <w:rsid w:val="00AF7EA9"/>
  </w:style>
  <w:style w:type="character" w:customStyle="1" w:styleId="serialtitle">
    <w:name w:val="serial_title"/>
    <w:basedOn w:val="VarsaylanParagrafYazTipi"/>
    <w:rsid w:val="00AF7EA9"/>
  </w:style>
  <w:style w:type="character" w:customStyle="1" w:styleId="volumeissue">
    <w:name w:val="volume_issue"/>
    <w:basedOn w:val="VarsaylanParagrafYazTipi"/>
    <w:rsid w:val="00AF7EA9"/>
  </w:style>
  <w:style w:type="character" w:customStyle="1" w:styleId="pagerange">
    <w:name w:val="page_range"/>
    <w:basedOn w:val="VarsaylanParagrafYazTipi"/>
    <w:rsid w:val="00AF7EA9"/>
  </w:style>
  <w:style w:type="character" w:customStyle="1" w:styleId="doilink">
    <w:name w:val="doi_link"/>
    <w:basedOn w:val="VarsaylanParagrafYazTipi"/>
    <w:rsid w:val="00AF7EA9"/>
  </w:style>
  <w:style w:type="paragraph" w:customStyle="1" w:styleId="nova-e-listitem">
    <w:name w:val="nova-e-list__item"/>
    <w:basedOn w:val="Normal"/>
    <w:rsid w:val="00AF7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djust-article-svg-size">
    <w:name w:val="adjust-article-svg-size"/>
    <w:basedOn w:val="VarsaylanParagrafYazTipi"/>
    <w:rsid w:val="00AF7EA9"/>
  </w:style>
  <w:style w:type="paragraph" w:customStyle="1" w:styleId="ABKW">
    <w:name w:val="ABKW"/>
    <w:basedOn w:val="Normal"/>
    <w:rsid w:val="00AF7EA9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2">
    <w:name w:val="H2"/>
    <w:basedOn w:val="Normal"/>
    <w:rsid w:val="00AF7EA9"/>
    <w:pPr>
      <w:spacing w:before="240" w:after="240" w:line="240" w:lineRule="auto"/>
    </w:pPr>
    <w:rPr>
      <w:rFonts w:ascii="Times New Roman" w:eastAsia="Times New Roman" w:hAnsi="Times New Roman" w:cs="Times New Roman"/>
      <w:color w:val="C0504D" w:themeColor="accent2"/>
      <w:sz w:val="32"/>
      <w:szCs w:val="24"/>
      <w:lang w:val="en-US"/>
    </w:rPr>
  </w:style>
  <w:style w:type="paragraph" w:styleId="ResimYazs">
    <w:name w:val="caption"/>
    <w:basedOn w:val="Normal"/>
    <w:next w:val="Normal"/>
    <w:uiPriority w:val="99"/>
    <w:unhideWhenUsed/>
    <w:qFormat/>
    <w:rsid w:val="00AF7EA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bidi="en-US"/>
    </w:rPr>
  </w:style>
  <w:style w:type="table" w:styleId="AkListe-Vurgu5">
    <w:name w:val="Light List Accent 5"/>
    <w:basedOn w:val="NormalTablo"/>
    <w:uiPriority w:val="61"/>
    <w:rsid w:val="00AF7EA9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stbilgi">
    <w:name w:val="header"/>
    <w:basedOn w:val="Normal"/>
    <w:link w:val="stbilgiChar"/>
    <w:uiPriority w:val="99"/>
    <w:unhideWhenUsed/>
    <w:rsid w:val="00AF7EA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tr-TR"/>
    </w:rPr>
  </w:style>
  <w:style w:type="character" w:customStyle="1" w:styleId="stbilgiChar">
    <w:name w:val="Üstbilgi Char"/>
    <w:basedOn w:val="VarsaylanParagrafYazTipi"/>
    <w:link w:val="stbilgi"/>
    <w:uiPriority w:val="99"/>
    <w:rsid w:val="00AF7EA9"/>
    <w:rPr>
      <w:rFonts w:eastAsiaTheme="minorEastAsia"/>
      <w:lang w:eastAsia="tr-TR"/>
    </w:rPr>
  </w:style>
  <w:style w:type="paragraph" w:customStyle="1" w:styleId="ABKWH">
    <w:name w:val="ABKWH"/>
    <w:basedOn w:val="Normal"/>
    <w:rsid w:val="00AF7EA9"/>
    <w:pPr>
      <w:spacing w:before="120" w:after="120" w:line="240" w:lineRule="auto"/>
    </w:pPr>
    <w:rPr>
      <w:rFonts w:ascii="Times New Roman" w:eastAsia="Times New Roman" w:hAnsi="Times New Roman" w:cs="Times New Roman"/>
      <w:color w:val="9E3A3A"/>
      <w:sz w:val="32"/>
      <w:szCs w:val="24"/>
      <w:lang w:val="en-US"/>
    </w:rPr>
  </w:style>
  <w:style w:type="paragraph" w:customStyle="1" w:styleId="AU">
    <w:name w:val="AU"/>
    <w:basedOn w:val="Normal"/>
    <w:rsid w:val="00AF7EA9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AF7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AF7EA9"/>
  </w:style>
  <w:style w:type="paragraph" w:customStyle="1" w:styleId="H1">
    <w:name w:val="H1"/>
    <w:basedOn w:val="Normal"/>
    <w:rsid w:val="00AF7EA9"/>
    <w:pPr>
      <w:spacing w:before="240" w:after="240" w:line="240" w:lineRule="auto"/>
    </w:pPr>
    <w:rPr>
      <w:rFonts w:ascii="Times New Roman" w:eastAsia="Times New Roman" w:hAnsi="Times New Roman" w:cs="Times New Roman"/>
      <w:color w:val="31849B"/>
      <w:sz w:val="36"/>
      <w:szCs w:val="24"/>
      <w:lang w:val="en-US"/>
    </w:rPr>
  </w:style>
  <w:style w:type="paragraph" w:customStyle="1" w:styleId="p">
    <w:name w:val="p"/>
    <w:basedOn w:val="Normal"/>
    <w:rsid w:val="00AF7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Vurgu">
    <w:name w:val="Emphasis"/>
    <w:basedOn w:val="VarsaylanParagrafYazTipi"/>
    <w:uiPriority w:val="20"/>
    <w:qFormat/>
    <w:rsid w:val="00AF7EA9"/>
    <w:rPr>
      <w:i/>
      <w:iCs/>
    </w:rPr>
  </w:style>
  <w:style w:type="paragraph" w:customStyle="1" w:styleId="NL">
    <w:name w:val="NL"/>
    <w:basedOn w:val="Normal"/>
    <w:rsid w:val="00AF7EA9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F7E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AF7E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F7EA9"/>
    <w:rPr>
      <w:rFonts w:ascii="Segoe UI" w:hAnsi="Segoe UI" w:cs="Segoe UI"/>
      <w:sz w:val="18"/>
      <w:szCs w:val="18"/>
    </w:rPr>
  </w:style>
  <w:style w:type="paragraph" w:customStyle="1" w:styleId="WW-NormalWeb1">
    <w:name w:val="WW-Normal (Web)1"/>
    <w:basedOn w:val="Normal"/>
    <w:rsid w:val="00AF7EA9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AF7E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AF7EA9"/>
    <w:rPr>
      <w:rFonts w:ascii="Courier New" w:eastAsia="Times New Roman" w:hAnsi="Courier New" w:cs="Courier New"/>
      <w:sz w:val="20"/>
      <w:szCs w:val="20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AF7EA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F7EA9"/>
    <w:pPr>
      <w:spacing w:line="240" w:lineRule="auto"/>
    </w:pPr>
    <w:rPr>
      <w:rFonts w:eastAsiaTheme="minorEastAsia"/>
      <w:sz w:val="20"/>
      <w:szCs w:val="20"/>
      <w:lang w:eastAsia="tr-TR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F7EA9"/>
    <w:rPr>
      <w:rFonts w:eastAsiaTheme="minorEastAsia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F7EA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F7EA9"/>
    <w:rPr>
      <w:rFonts w:eastAsiaTheme="minorEastAsia"/>
      <w:b/>
      <w:bCs/>
      <w:sz w:val="20"/>
      <w:szCs w:val="20"/>
      <w:lang w:eastAsia="tr-TR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AF7EA9"/>
    <w:rPr>
      <w:color w:val="605E5C"/>
      <w:shd w:val="clear" w:color="auto" w:fill="E1DFDD"/>
    </w:rPr>
  </w:style>
  <w:style w:type="paragraph" w:styleId="Dzeltme">
    <w:name w:val="Revision"/>
    <w:hidden/>
    <w:uiPriority w:val="99"/>
    <w:semiHidden/>
    <w:rsid w:val="00AF7EA9"/>
    <w:pPr>
      <w:spacing w:after="0" w:line="240" w:lineRule="auto"/>
    </w:pPr>
  </w:style>
  <w:style w:type="paragraph" w:styleId="ListeParagraf">
    <w:name w:val="List Paragraph"/>
    <w:basedOn w:val="Normal"/>
    <w:uiPriority w:val="34"/>
    <w:qFormat/>
    <w:rsid w:val="00AF7EA9"/>
    <w:pPr>
      <w:ind w:left="720"/>
      <w:contextualSpacing/>
    </w:pPr>
    <w:rPr>
      <w:rFonts w:eastAsiaTheme="minorEastAsia"/>
      <w:lang w:eastAsia="zh-TW"/>
    </w:rPr>
  </w:style>
  <w:style w:type="character" w:customStyle="1" w:styleId="hlfld-contribauthor">
    <w:name w:val="hlfld-contribauthor"/>
    <w:basedOn w:val="VarsaylanParagrafYazTipi"/>
    <w:rsid w:val="00AF7EA9"/>
  </w:style>
  <w:style w:type="character" w:customStyle="1" w:styleId="nlmgiven-names">
    <w:name w:val="nlm_given-names"/>
    <w:basedOn w:val="VarsaylanParagrafYazTipi"/>
    <w:rsid w:val="00AF7EA9"/>
  </w:style>
  <w:style w:type="character" w:customStyle="1" w:styleId="nlmyear">
    <w:name w:val="nlm_year"/>
    <w:basedOn w:val="VarsaylanParagrafYazTipi"/>
    <w:rsid w:val="00AF7EA9"/>
  </w:style>
  <w:style w:type="character" w:customStyle="1" w:styleId="nlmarticle-title">
    <w:name w:val="nlm_article-title"/>
    <w:basedOn w:val="VarsaylanParagrafYazTipi"/>
    <w:rsid w:val="00AF7EA9"/>
  </w:style>
  <w:style w:type="character" w:customStyle="1" w:styleId="nlmfpage">
    <w:name w:val="nlm_fpage"/>
    <w:basedOn w:val="VarsaylanParagrafYazTipi"/>
    <w:rsid w:val="00AF7EA9"/>
  </w:style>
  <w:style w:type="character" w:customStyle="1" w:styleId="nlmlpage">
    <w:name w:val="nlm_lpage"/>
    <w:basedOn w:val="VarsaylanParagrafYazTipi"/>
    <w:rsid w:val="00AF7EA9"/>
  </w:style>
  <w:style w:type="character" w:customStyle="1" w:styleId="cit-title">
    <w:name w:val="cit-title"/>
    <w:basedOn w:val="VarsaylanParagrafYazTipi"/>
    <w:rsid w:val="00AF7EA9"/>
  </w:style>
  <w:style w:type="character" w:customStyle="1" w:styleId="cit-year-info">
    <w:name w:val="cit-year-info"/>
    <w:basedOn w:val="VarsaylanParagrafYazTipi"/>
    <w:rsid w:val="00AF7EA9"/>
  </w:style>
  <w:style w:type="character" w:customStyle="1" w:styleId="cit-volume">
    <w:name w:val="cit-volume"/>
    <w:basedOn w:val="VarsaylanParagrafYazTipi"/>
    <w:rsid w:val="00AF7EA9"/>
  </w:style>
  <w:style w:type="character" w:customStyle="1" w:styleId="cit-issue">
    <w:name w:val="cit-issue"/>
    <w:basedOn w:val="VarsaylanParagrafYazTipi"/>
    <w:rsid w:val="00AF7EA9"/>
  </w:style>
  <w:style w:type="character" w:customStyle="1" w:styleId="cit-pagerange">
    <w:name w:val="cit-pagerange"/>
    <w:basedOn w:val="VarsaylanParagrafYazTipi"/>
    <w:rsid w:val="00AF7EA9"/>
  </w:style>
  <w:style w:type="character" w:customStyle="1" w:styleId="cited-contentcbycitationarticle-contributors">
    <w:name w:val="cited-content_cbycitation_article-contributors"/>
    <w:basedOn w:val="VarsaylanParagrafYazTipi"/>
    <w:rsid w:val="00AF7EA9"/>
  </w:style>
  <w:style w:type="character" w:customStyle="1" w:styleId="cited-contentcbycitationarticle-title">
    <w:name w:val="cited-content_cbycitation_article-title"/>
    <w:basedOn w:val="VarsaylanParagrafYazTipi"/>
    <w:rsid w:val="00AF7EA9"/>
  </w:style>
  <w:style w:type="character" w:customStyle="1" w:styleId="cited-contentcbycitationjournal-name">
    <w:name w:val="cited-content_cbycitation_journal-name"/>
    <w:basedOn w:val="VarsaylanParagrafYazTipi"/>
    <w:rsid w:val="00AF7EA9"/>
  </w:style>
  <w:style w:type="character" w:styleId="Gl">
    <w:name w:val="Strong"/>
    <w:basedOn w:val="VarsaylanParagrafYazTipi"/>
    <w:uiPriority w:val="22"/>
    <w:qFormat/>
    <w:rsid w:val="00AF7EA9"/>
    <w:rPr>
      <w:b/>
      <w:bCs/>
    </w:rPr>
  </w:style>
  <w:style w:type="character" w:customStyle="1" w:styleId="UnresolvedMention2">
    <w:name w:val="Unresolved Mention2"/>
    <w:basedOn w:val="VarsaylanParagrafYazTipi"/>
    <w:uiPriority w:val="99"/>
    <w:semiHidden/>
    <w:unhideWhenUsed/>
    <w:rsid w:val="00AF7E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7</Pages>
  <Words>3712</Words>
  <Characters>21161</Characters>
  <Application>Microsoft Office Word</Application>
  <DocSecurity>0</DocSecurity>
  <Lines>17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Progressive</Company>
  <LinksUpToDate>false</LinksUpToDate>
  <CharactersWithSpaces>2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u</dc:creator>
  <cp:lastModifiedBy>Duru</cp:lastModifiedBy>
  <cp:revision>4</cp:revision>
  <dcterms:created xsi:type="dcterms:W3CDTF">2021-09-17T09:35:00Z</dcterms:created>
  <dcterms:modified xsi:type="dcterms:W3CDTF">2021-11-05T13:11:00Z</dcterms:modified>
</cp:coreProperties>
</file>